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D69B72" w14:textId="05403B6F" w:rsidR="007850C5" w:rsidRDefault="007850C5" w:rsidP="007850C5">
      <w:pPr>
        <w:spacing w:line="480" w:lineRule="auto"/>
        <w:ind w:right="-334"/>
        <w:jc w:val="both"/>
        <w:rPr>
          <w:rFonts w:ascii="Arial" w:hAnsi="Arial" w:cs="Arial"/>
          <w:sz w:val="20"/>
          <w:szCs w:val="20"/>
          <w:lang w:val="en-US"/>
        </w:rPr>
      </w:pPr>
      <w:r w:rsidRPr="00255ECA">
        <w:rPr>
          <w:rFonts w:ascii="Arial" w:hAnsi="Arial" w:cs="Arial"/>
          <w:b/>
          <w:bCs/>
          <w:sz w:val="21"/>
          <w:szCs w:val="21"/>
          <w:lang w:val="en-US"/>
        </w:rPr>
        <w:t>Sup</w:t>
      </w:r>
      <w:r w:rsidRPr="00255ECA">
        <w:rPr>
          <w:rFonts w:ascii="Arial" w:hAnsi="Arial" w:cs="Arial"/>
          <w:b/>
          <w:bCs/>
          <w:sz w:val="20"/>
          <w:szCs w:val="20"/>
          <w:lang w:val="en-US"/>
        </w:rPr>
        <w:t>plementa</w:t>
      </w:r>
      <w:r w:rsidR="004E2B36">
        <w:rPr>
          <w:rFonts w:ascii="Arial" w:hAnsi="Arial" w:cs="Arial"/>
          <w:b/>
          <w:bCs/>
          <w:sz w:val="20"/>
          <w:szCs w:val="20"/>
          <w:lang w:val="en-US"/>
        </w:rPr>
        <w:t>ry</w:t>
      </w:r>
      <w:r w:rsidRPr="00255ECA">
        <w:rPr>
          <w:rFonts w:ascii="Arial" w:hAnsi="Arial" w:cs="Arial"/>
          <w:b/>
          <w:bCs/>
          <w:sz w:val="20"/>
          <w:szCs w:val="20"/>
          <w:lang w:val="en-US"/>
        </w:rPr>
        <w:t xml:space="preserve"> Table S1.</w:t>
      </w:r>
      <w:r w:rsidRPr="00255ECA">
        <w:rPr>
          <w:rFonts w:ascii="Arial" w:hAnsi="Arial" w:cs="Arial"/>
          <w:sz w:val="20"/>
          <w:szCs w:val="20"/>
          <w:lang w:val="en-US"/>
        </w:rPr>
        <w:t xml:space="preserve"> Antibodies </w:t>
      </w:r>
      <w:r w:rsidR="00E66C44">
        <w:rPr>
          <w:rFonts w:ascii="Arial" w:hAnsi="Arial" w:cs="Arial"/>
          <w:sz w:val="20"/>
          <w:szCs w:val="20"/>
          <w:lang w:val="en-US"/>
        </w:rPr>
        <w:t>use</w:t>
      </w:r>
      <w:r w:rsidR="00DC143C">
        <w:rPr>
          <w:rFonts w:ascii="Arial" w:hAnsi="Arial" w:cs="Arial"/>
          <w:sz w:val="20"/>
          <w:szCs w:val="20"/>
          <w:lang w:val="en-US"/>
        </w:rPr>
        <w:t>d</w:t>
      </w:r>
      <w:r w:rsidRPr="00255ECA">
        <w:rPr>
          <w:rFonts w:ascii="Arial" w:hAnsi="Arial" w:cs="Arial"/>
          <w:sz w:val="20"/>
          <w:szCs w:val="20"/>
          <w:lang w:val="en-US"/>
        </w:rPr>
        <w:t xml:space="preserve"> in flow cytometry, </w:t>
      </w:r>
      <w:r w:rsidR="00E66C44">
        <w:rPr>
          <w:rFonts w:ascii="Arial" w:hAnsi="Arial" w:cs="Arial"/>
          <w:sz w:val="20"/>
          <w:szCs w:val="20"/>
          <w:lang w:val="en-US"/>
        </w:rPr>
        <w:t>immunohistochemistry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255ECA">
        <w:rPr>
          <w:rFonts w:ascii="Arial" w:hAnsi="Arial" w:cs="Arial"/>
          <w:sz w:val="20"/>
          <w:szCs w:val="20"/>
          <w:lang w:val="en-US"/>
        </w:rPr>
        <w:t xml:space="preserve"> </w:t>
      </w:r>
      <w:r w:rsidR="00E66C44">
        <w:rPr>
          <w:rFonts w:ascii="Arial" w:hAnsi="Arial" w:cs="Arial"/>
          <w:sz w:val="20"/>
          <w:szCs w:val="20"/>
          <w:lang w:val="en-US"/>
        </w:rPr>
        <w:t>and immunofluorescence.</w:t>
      </w:r>
    </w:p>
    <w:p w14:paraId="001665AB" w14:textId="77777777" w:rsidR="007850C5" w:rsidRPr="00255ECA" w:rsidRDefault="007850C5" w:rsidP="007850C5">
      <w:pPr>
        <w:spacing w:line="480" w:lineRule="auto"/>
        <w:ind w:right="-334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anormal1"/>
        <w:tblpPr w:leftFromText="180" w:rightFromText="180" w:vertAnchor="page" w:horzAnchor="margin" w:tblpY="2500"/>
        <w:tblW w:w="9175" w:type="dxa"/>
        <w:tblLook w:val="04A0" w:firstRow="1" w:lastRow="0" w:firstColumn="1" w:lastColumn="0" w:noHBand="0" w:noVBand="1"/>
      </w:tblPr>
      <w:tblGrid>
        <w:gridCol w:w="3928"/>
        <w:gridCol w:w="2417"/>
        <w:gridCol w:w="1258"/>
        <w:gridCol w:w="1572"/>
      </w:tblGrid>
      <w:tr w:rsidR="007850C5" w:rsidRPr="00255ECA" w14:paraId="2433BF39" w14:textId="77777777" w:rsidTr="00E66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76471155" w14:textId="77777777" w:rsidR="007850C5" w:rsidRPr="00255ECA" w:rsidRDefault="007850C5" w:rsidP="002F1F3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417" w:type="dxa"/>
          </w:tcPr>
          <w:p w14:paraId="1F70DD46" w14:textId="77777777" w:rsidR="007850C5" w:rsidRPr="00255ECA" w:rsidRDefault="007850C5" w:rsidP="002F1F3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sz w:val="20"/>
                <w:szCs w:val="20"/>
              </w:rPr>
              <w:t>Manufacturer</w:t>
            </w:r>
          </w:p>
        </w:tc>
        <w:tc>
          <w:tcPr>
            <w:tcW w:w="1258" w:type="dxa"/>
          </w:tcPr>
          <w:p w14:paraId="47E57D34" w14:textId="77777777" w:rsidR="007850C5" w:rsidRPr="00255ECA" w:rsidRDefault="007850C5" w:rsidP="002F1F3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  <w:tc>
          <w:tcPr>
            <w:tcW w:w="1572" w:type="dxa"/>
          </w:tcPr>
          <w:p w14:paraId="4A010543" w14:textId="77777777" w:rsidR="007850C5" w:rsidRPr="00255ECA" w:rsidRDefault="007850C5" w:rsidP="002F1F3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</w:tr>
      <w:tr w:rsidR="007850C5" w:rsidRPr="00255ECA" w14:paraId="0159E7F3" w14:textId="77777777" w:rsidTr="00E66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703BA60D" w14:textId="77777777" w:rsidR="007850C5" w:rsidRPr="00255ECA" w:rsidRDefault="007850C5" w:rsidP="002F1F36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5ECA">
              <w:rPr>
                <w:rFonts w:ascii="Arial" w:hAnsi="Arial" w:cs="Arial"/>
                <w:b w:val="0"/>
                <w:sz w:val="20"/>
                <w:szCs w:val="20"/>
              </w:rPr>
              <w:t>Goat polyclonal anti-CD206</w:t>
            </w:r>
          </w:p>
        </w:tc>
        <w:tc>
          <w:tcPr>
            <w:tcW w:w="2417" w:type="dxa"/>
          </w:tcPr>
          <w:p w14:paraId="3B5E3157" w14:textId="77777777" w:rsidR="007850C5" w:rsidRPr="00255ECA" w:rsidRDefault="007850C5" w:rsidP="002F1F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1258" w:type="dxa"/>
          </w:tcPr>
          <w:p w14:paraId="2797B0BF" w14:textId="77777777" w:rsidR="007850C5" w:rsidRPr="00255ECA" w:rsidRDefault="007850C5" w:rsidP="002F1F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sz w:val="20"/>
                <w:szCs w:val="20"/>
                <w:lang w:val="es-US"/>
              </w:rPr>
              <w:t>AF2535</w:t>
            </w:r>
          </w:p>
        </w:tc>
        <w:tc>
          <w:tcPr>
            <w:tcW w:w="1572" w:type="dxa"/>
          </w:tcPr>
          <w:p w14:paraId="01645693" w14:textId="77777777" w:rsidR="007850C5" w:rsidRPr="00255ECA" w:rsidRDefault="007850C5" w:rsidP="002F1F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</w:tr>
      <w:tr w:rsidR="007850C5" w:rsidRPr="00255ECA" w14:paraId="4307D83C" w14:textId="77777777" w:rsidTr="00E66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7123FEA3" w14:textId="77777777" w:rsidR="007850C5" w:rsidRPr="00255ECA" w:rsidRDefault="007850C5" w:rsidP="002F1F36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5ECA">
              <w:rPr>
                <w:rFonts w:ascii="Arial" w:hAnsi="Arial" w:cs="Arial"/>
                <w:b w:val="0"/>
                <w:sz w:val="20"/>
                <w:szCs w:val="20"/>
              </w:rPr>
              <w:t>Rabbit monoclonal anti-F4/80</w:t>
            </w:r>
          </w:p>
        </w:tc>
        <w:tc>
          <w:tcPr>
            <w:tcW w:w="2417" w:type="dxa"/>
          </w:tcPr>
          <w:p w14:paraId="0CECA2BF" w14:textId="77777777" w:rsidR="007850C5" w:rsidRPr="00255ECA" w:rsidRDefault="007850C5" w:rsidP="002F1F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Abcam</w:t>
            </w:r>
          </w:p>
        </w:tc>
        <w:tc>
          <w:tcPr>
            <w:tcW w:w="1258" w:type="dxa"/>
          </w:tcPr>
          <w:p w14:paraId="6D2C375A" w14:textId="77777777" w:rsidR="007850C5" w:rsidRPr="00255ECA" w:rsidRDefault="007850C5" w:rsidP="002F1F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  <w:lang w:val="es-US"/>
              </w:rPr>
              <w:t>ab300421</w:t>
            </w:r>
          </w:p>
        </w:tc>
        <w:tc>
          <w:tcPr>
            <w:tcW w:w="1572" w:type="dxa"/>
          </w:tcPr>
          <w:p w14:paraId="545459DA" w14:textId="77777777" w:rsidR="007850C5" w:rsidRPr="00255ECA" w:rsidRDefault="007850C5" w:rsidP="002F1F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1:500</w:t>
            </w:r>
          </w:p>
        </w:tc>
      </w:tr>
      <w:tr w:rsidR="007850C5" w:rsidRPr="00255ECA" w14:paraId="61472595" w14:textId="77777777" w:rsidTr="00E66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1EFF600C" w14:textId="77777777" w:rsidR="007850C5" w:rsidRPr="00255ECA" w:rsidRDefault="007850C5" w:rsidP="002F1F3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55EC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onkey anti-rabbit Alexa Fluor 594</w:t>
            </w:r>
          </w:p>
        </w:tc>
        <w:tc>
          <w:tcPr>
            <w:tcW w:w="2417" w:type="dxa"/>
          </w:tcPr>
          <w:p w14:paraId="46147590" w14:textId="77777777" w:rsidR="007850C5" w:rsidRPr="00255ECA" w:rsidRDefault="007850C5" w:rsidP="002F1F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55ECA">
              <w:rPr>
                <w:rFonts w:ascii="Arial" w:hAnsi="Arial" w:cs="Arial"/>
                <w:bCs/>
                <w:sz w:val="20"/>
                <w:szCs w:val="20"/>
              </w:rPr>
              <w:t>ThermoFisher</w:t>
            </w:r>
            <w:proofErr w:type="spellEnd"/>
            <w:r w:rsidRPr="00255ECA">
              <w:rPr>
                <w:rFonts w:ascii="Arial" w:hAnsi="Arial" w:cs="Arial"/>
                <w:bCs/>
                <w:sz w:val="20"/>
                <w:szCs w:val="20"/>
              </w:rPr>
              <w:t xml:space="preserve"> Scientific</w:t>
            </w:r>
          </w:p>
        </w:tc>
        <w:tc>
          <w:tcPr>
            <w:tcW w:w="1258" w:type="dxa"/>
          </w:tcPr>
          <w:p w14:paraId="19EF00EA" w14:textId="77777777" w:rsidR="007850C5" w:rsidRPr="00255ECA" w:rsidRDefault="007850C5" w:rsidP="002F1F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A21207</w:t>
            </w:r>
          </w:p>
        </w:tc>
        <w:tc>
          <w:tcPr>
            <w:tcW w:w="1572" w:type="dxa"/>
          </w:tcPr>
          <w:p w14:paraId="0102BE32" w14:textId="77777777" w:rsidR="007850C5" w:rsidRPr="00255ECA" w:rsidRDefault="007850C5" w:rsidP="002F1F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1:200</w:t>
            </w:r>
          </w:p>
        </w:tc>
      </w:tr>
      <w:tr w:rsidR="007850C5" w:rsidRPr="00255ECA" w14:paraId="00AF1698" w14:textId="77777777" w:rsidTr="00E66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01799F6C" w14:textId="77777777" w:rsidR="007850C5" w:rsidRPr="00255ECA" w:rsidRDefault="007850C5" w:rsidP="002F1F36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5ECA">
              <w:rPr>
                <w:rFonts w:ascii="Arial" w:hAnsi="Arial" w:cs="Arial"/>
                <w:b w:val="0"/>
                <w:sz w:val="20"/>
                <w:szCs w:val="20"/>
              </w:rPr>
              <w:t>Donkey anti-goat Alexa Fluor 488</w:t>
            </w:r>
          </w:p>
        </w:tc>
        <w:tc>
          <w:tcPr>
            <w:tcW w:w="2417" w:type="dxa"/>
          </w:tcPr>
          <w:p w14:paraId="31E5AC74" w14:textId="77777777" w:rsidR="007850C5" w:rsidRPr="00255ECA" w:rsidRDefault="007850C5" w:rsidP="002F1F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55ECA">
              <w:rPr>
                <w:rFonts w:ascii="Arial" w:hAnsi="Arial" w:cs="Arial"/>
                <w:bCs/>
                <w:sz w:val="20"/>
                <w:szCs w:val="20"/>
              </w:rPr>
              <w:t>ThermoFisher</w:t>
            </w:r>
            <w:proofErr w:type="spellEnd"/>
            <w:r w:rsidRPr="00255ECA">
              <w:rPr>
                <w:rFonts w:ascii="Arial" w:hAnsi="Arial" w:cs="Arial"/>
                <w:bCs/>
                <w:sz w:val="20"/>
                <w:szCs w:val="20"/>
              </w:rPr>
              <w:t xml:space="preserve"> Scientific</w:t>
            </w:r>
          </w:p>
        </w:tc>
        <w:tc>
          <w:tcPr>
            <w:tcW w:w="1258" w:type="dxa"/>
          </w:tcPr>
          <w:p w14:paraId="5315BD26" w14:textId="77777777" w:rsidR="007850C5" w:rsidRPr="00255ECA" w:rsidRDefault="007850C5" w:rsidP="002F1F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A11055</w:t>
            </w:r>
          </w:p>
        </w:tc>
        <w:tc>
          <w:tcPr>
            <w:tcW w:w="1572" w:type="dxa"/>
          </w:tcPr>
          <w:p w14:paraId="04064C70" w14:textId="77777777" w:rsidR="007850C5" w:rsidRPr="00255ECA" w:rsidRDefault="007850C5" w:rsidP="002F1F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1:200</w:t>
            </w:r>
          </w:p>
        </w:tc>
      </w:tr>
      <w:tr w:rsidR="007850C5" w:rsidRPr="00255ECA" w14:paraId="2371F820" w14:textId="77777777" w:rsidTr="00E66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580277A5" w14:textId="77777777" w:rsidR="007850C5" w:rsidRPr="00255ECA" w:rsidRDefault="007850C5" w:rsidP="002F1F36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5ECA">
              <w:rPr>
                <w:rFonts w:ascii="Arial" w:hAnsi="Arial" w:cs="Arial"/>
                <w:b w:val="0"/>
                <w:sz w:val="20"/>
                <w:szCs w:val="20"/>
              </w:rPr>
              <w:t>Goat anti-rabbit biotinylated antibody</w:t>
            </w:r>
          </w:p>
        </w:tc>
        <w:tc>
          <w:tcPr>
            <w:tcW w:w="2417" w:type="dxa"/>
          </w:tcPr>
          <w:p w14:paraId="71B4D825" w14:textId="77777777" w:rsidR="007850C5" w:rsidRPr="00255ECA" w:rsidRDefault="007850C5" w:rsidP="002F1F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Vector Laboratories</w:t>
            </w:r>
          </w:p>
        </w:tc>
        <w:tc>
          <w:tcPr>
            <w:tcW w:w="1258" w:type="dxa"/>
          </w:tcPr>
          <w:p w14:paraId="41D4FBA0" w14:textId="77777777" w:rsidR="007850C5" w:rsidRPr="00255ECA" w:rsidRDefault="007850C5" w:rsidP="002F1F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255ECA">
              <w:rPr>
                <w:rFonts w:ascii="Arial" w:hAnsi="Arial" w:cs="Arial"/>
                <w:sz w:val="20"/>
                <w:szCs w:val="20"/>
              </w:rPr>
              <w:t>30014</w:t>
            </w:r>
          </w:p>
        </w:tc>
        <w:tc>
          <w:tcPr>
            <w:tcW w:w="1572" w:type="dxa"/>
          </w:tcPr>
          <w:p w14:paraId="22C61074" w14:textId="77777777" w:rsidR="007850C5" w:rsidRPr="00255ECA" w:rsidRDefault="007850C5" w:rsidP="002F1F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1:200</w:t>
            </w:r>
          </w:p>
        </w:tc>
      </w:tr>
      <w:tr w:rsidR="007850C5" w:rsidRPr="00255ECA" w14:paraId="5C7C1E2B" w14:textId="77777777" w:rsidTr="00E66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6648B020" w14:textId="77777777" w:rsidR="007850C5" w:rsidRPr="00255ECA" w:rsidRDefault="007850C5" w:rsidP="002F1F36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5ECA">
              <w:rPr>
                <w:rFonts w:ascii="Arial" w:hAnsi="Arial" w:cs="Arial"/>
                <w:b w:val="0"/>
                <w:sz w:val="20"/>
                <w:szCs w:val="20"/>
              </w:rPr>
              <w:t>Rabbit anti-goat biotinylated antibody</w:t>
            </w:r>
          </w:p>
        </w:tc>
        <w:tc>
          <w:tcPr>
            <w:tcW w:w="2417" w:type="dxa"/>
          </w:tcPr>
          <w:p w14:paraId="0D99A6ED" w14:textId="77777777" w:rsidR="007850C5" w:rsidRPr="00255ECA" w:rsidRDefault="007850C5" w:rsidP="002F1F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Vector Laboratories</w:t>
            </w:r>
          </w:p>
        </w:tc>
        <w:tc>
          <w:tcPr>
            <w:tcW w:w="1258" w:type="dxa"/>
          </w:tcPr>
          <w:p w14:paraId="5AA589C5" w14:textId="77777777" w:rsidR="007850C5" w:rsidRPr="00255ECA" w:rsidRDefault="007850C5" w:rsidP="002F1F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sz w:val="20"/>
                <w:szCs w:val="20"/>
              </w:rPr>
              <w:t>30056</w:t>
            </w:r>
          </w:p>
        </w:tc>
        <w:tc>
          <w:tcPr>
            <w:tcW w:w="1572" w:type="dxa"/>
          </w:tcPr>
          <w:p w14:paraId="1BA322D6" w14:textId="77777777" w:rsidR="007850C5" w:rsidRPr="00255ECA" w:rsidRDefault="007850C5" w:rsidP="002F1F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1:200</w:t>
            </w:r>
          </w:p>
        </w:tc>
      </w:tr>
      <w:tr w:rsidR="007850C5" w:rsidRPr="00255ECA" w14:paraId="1DB012E7" w14:textId="77777777" w:rsidTr="00E66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209E3AD4" w14:textId="3584C7E3" w:rsidR="007850C5" w:rsidRPr="00255ECA" w:rsidRDefault="007850C5" w:rsidP="002F1F36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5ECA">
              <w:rPr>
                <w:rFonts w:ascii="Arial" w:hAnsi="Arial" w:cs="Arial"/>
                <w:b w:val="0"/>
                <w:sz w:val="20"/>
                <w:szCs w:val="20"/>
              </w:rPr>
              <w:t>FI</w:t>
            </w:r>
            <w:r w:rsidR="004E2B36">
              <w:rPr>
                <w:rFonts w:ascii="Arial" w:hAnsi="Arial" w:cs="Arial"/>
                <w:b w:val="0"/>
                <w:sz w:val="20"/>
                <w:szCs w:val="20"/>
              </w:rPr>
              <w:t>TC</w:t>
            </w:r>
            <w:r w:rsidRPr="00255ECA">
              <w:rPr>
                <w:rFonts w:ascii="Arial" w:hAnsi="Arial" w:cs="Arial"/>
                <w:b w:val="0"/>
                <w:sz w:val="20"/>
                <w:szCs w:val="20"/>
              </w:rPr>
              <w:t xml:space="preserve"> anti-mouse CD3</w:t>
            </w:r>
          </w:p>
        </w:tc>
        <w:tc>
          <w:tcPr>
            <w:tcW w:w="2417" w:type="dxa"/>
          </w:tcPr>
          <w:p w14:paraId="71439D5F" w14:textId="77777777" w:rsidR="007850C5" w:rsidRPr="00255ECA" w:rsidRDefault="007850C5" w:rsidP="002F1F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iolegend</w:t>
            </w:r>
          </w:p>
        </w:tc>
        <w:tc>
          <w:tcPr>
            <w:tcW w:w="1258" w:type="dxa"/>
          </w:tcPr>
          <w:p w14:paraId="49F934DB" w14:textId="77777777" w:rsidR="007850C5" w:rsidRPr="00255ECA" w:rsidRDefault="007850C5" w:rsidP="002F1F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388790</w:t>
            </w:r>
          </w:p>
        </w:tc>
        <w:tc>
          <w:tcPr>
            <w:tcW w:w="1572" w:type="dxa"/>
          </w:tcPr>
          <w:p w14:paraId="786D8C66" w14:textId="726A0798" w:rsidR="007850C5" w:rsidRPr="00255ECA" w:rsidRDefault="004E2B36" w:rsidP="002F1F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7850C5" w:rsidRPr="00255ECA" w14:paraId="0D0A91C5" w14:textId="77777777" w:rsidTr="00E66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06D1E67D" w14:textId="77777777" w:rsidR="007850C5" w:rsidRPr="00255ECA" w:rsidRDefault="007850C5" w:rsidP="002F1F36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5ECA">
              <w:rPr>
                <w:rFonts w:ascii="Arial" w:hAnsi="Arial" w:cs="Arial"/>
                <w:b w:val="0"/>
                <w:sz w:val="20"/>
                <w:szCs w:val="20"/>
              </w:rPr>
              <w:t>APC/Cy7 anti-mouse CD11b</w:t>
            </w:r>
          </w:p>
        </w:tc>
        <w:tc>
          <w:tcPr>
            <w:tcW w:w="2417" w:type="dxa"/>
          </w:tcPr>
          <w:p w14:paraId="3D83F039" w14:textId="77777777" w:rsidR="007850C5" w:rsidRPr="00255ECA" w:rsidRDefault="007850C5" w:rsidP="002F1F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iolegend</w:t>
            </w:r>
          </w:p>
        </w:tc>
        <w:tc>
          <w:tcPr>
            <w:tcW w:w="1258" w:type="dxa"/>
          </w:tcPr>
          <w:p w14:paraId="09A397FF" w14:textId="77777777" w:rsidR="007850C5" w:rsidRPr="00255ECA" w:rsidRDefault="007850C5" w:rsidP="002F1F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421065</w:t>
            </w:r>
          </w:p>
        </w:tc>
        <w:tc>
          <w:tcPr>
            <w:tcW w:w="1572" w:type="dxa"/>
          </w:tcPr>
          <w:p w14:paraId="640ACA95" w14:textId="68B254AB" w:rsidR="007850C5" w:rsidRPr="00255ECA" w:rsidRDefault="004E2B36" w:rsidP="002F1F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:100</w:t>
            </w:r>
          </w:p>
        </w:tc>
      </w:tr>
      <w:tr w:rsidR="007850C5" w:rsidRPr="00255ECA" w14:paraId="4E03A36D" w14:textId="77777777" w:rsidTr="00E66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6986EBA9" w14:textId="77777777" w:rsidR="007850C5" w:rsidRPr="00255ECA" w:rsidRDefault="007850C5" w:rsidP="002F1F3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55EC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V605 anti-mouse CD45</w:t>
            </w:r>
          </w:p>
        </w:tc>
        <w:tc>
          <w:tcPr>
            <w:tcW w:w="2417" w:type="dxa"/>
          </w:tcPr>
          <w:p w14:paraId="780B9BF7" w14:textId="77777777" w:rsidR="007850C5" w:rsidRPr="00255ECA" w:rsidRDefault="007850C5" w:rsidP="002F1F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iolegend</w:t>
            </w:r>
          </w:p>
        </w:tc>
        <w:tc>
          <w:tcPr>
            <w:tcW w:w="1258" w:type="dxa"/>
          </w:tcPr>
          <w:p w14:paraId="706B504F" w14:textId="77777777" w:rsidR="007850C5" w:rsidRPr="00255ECA" w:rsidRDefault="007850C5" w:rsidP="002F1F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396771</w:t>
            </w:r>
          </w:p>
        </w:tc>
        <w:tc>
          <w:tcPr>
            <w:tcW w:w="1572" w:type="dxa"/>
          </w:tcPr>
          <w:p w14:paraId="5FF4D105" w14:textId="1C67071B" w:rsidR="007850C5" w:rsidRPr="00255ECA" w:rsidRDefault="004E2B36" w:rsidP="002F1F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:100</w:t>
            </w:r>
          </w:p>
        </w:tc>
      </w:tr>
      <w:tr w:rsidR="007850C5" w:rsidRPr="00255ECA" w14:paraId="635DC47F" w14:textId="77777777" w:rsidTr="00E66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7CA17B0A" w14:textId="77777777" w:rsidR="007850C5" w:rsidRPr="00255ECA" w:rsidRDefault="007850C5" w:rsidP="002F1F36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5EC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cific Blue anti-mouse CD86</w:t>
            </w:r>
          </w:p>
        </w:tc>
        <w:tc>
          <w:tcPr>
            <w:tcW w:w="2417" w:type="dxa"/>
          </w:tcPr>
          <w:p w14:paraId="59FA24CB" w14:textId="77777777" w:rsidR="007850C5" w:rsidRPr="00255ECA" w:rsidRDefault="007850C5" w:rsidP="002F1F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iolegend</w:t>
            </w:r>
          </w:p>
        </w:tc>
        <w:tc>
          <w:tcPr>
            <w:tcW w:w="1258" w:type="dxa"/>
          </w:tcPr>
          <w:p w14:paraId="6C626AD1" w14:textId="77777777" w:rsidR="007850C5" w:rsidRPr="00255ECA" w:rsidRDefault="007850C5" w:rsidP="002F1F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377787</w:t>
            </w:r>
          </w:p>
        </w:tc>
        <w:tc>
          <w:tcPr>
            <w:tcW w:w="1572" w:type="dxa"/>
          </w:tcPr>
          <w:p w14:paraId="16A8C36C" w14:textId="37884843" w:rsidR="007850C5" w:rsidRPr="00255ECA" w:rsidRDefault="004E2B36" w:rsidP="002F1F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:100</w:t>
            </w:r>
          </w:p>
        </w:tc>
      </w:tr>
      <w:tr w:rsidR="004E2B36" w:rsidRPr="00255ECA" w14:paraId="58BC2D19" w14:textId="77777777" w:rsidTr="00E66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1F483A2B" w14:textId="77777777" w:rsidR="004E2B36" w:rsidRPr="00255ECA" w:rsidRDefault="004E2B36" w:rsidP="004E2B36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5ECA">
              <w:rPr>
                <w:rFonts w:ascii="Arial" w:hAnsi="Arial" w:cs="Arial"/>
                <w:b w:val="0"/>
                <w:sz w:val="20"/>
                <w:szCs w:val="20"/>
              </w:rPr>
              <w:t>AF700 anti-mouse CD11C</w:t>
            </w:r>
          </w:p>
        </w:tc>
        <w:tc>
          <w:tcPr>
            <w:tcW w:w="2417" w:type="dxa"/>
          </w:tcPr>
          <w:p w14:paraId="30EC4B07" w14:textId="77777777" w:rsidR="004E2B36" w:rsidRPr="00255ECA" w:rsidRDefault="004E2B36" w:rsidP="004E2B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iolegend</w:t>
            </w:r>
          </w:p>
        </w:tc>
        <w:tc>
          <w:tcPr>
            <w:tcW w:w="1258" w:type="dxa"/>
          </w:tcPr>
          <w:p w14:paraId="7407295A" w14:textId="77777777" w:rsidR="004E2B36" w:rsidRPr="00255ECA" w:rsidRDefault="004E2B36" w:rsidP="004E2B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418344</w:t>
            </w:r>
          </w:p>
        </w:tc>
        <w:tc>
          <w:tcPr>
            <w:tcW w:w="1572" w:type="dxa"/>
          </w:tcPr>
          <w:p w14:paraId="51CA4B6B" w14:textId="024907B0" w:rsidR="004E2B36" w:rsidRPr="00255ECA" w:rsidRDefault="004E2B36" w:rsidP="004E2B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4E2B36" w:rsidRPr="00255ECA" w14:paraId="48B48C47" w14:textId="77777777" w:rsidTr="00E66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461B0122" w14:textId="77777777" w:rsidR="004E2B36" w:rsidRPr="00255ECA" w:rsidRDefault="004E2B36" w:rsidP="004E2B3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V711 anti-mouse F4/80</w:t>
            </w:r>
          </w:p>
        </w:tc>
        <w:tc>
          <w:tcPr>
            <w:tcW w:w="2417" w:type="dxa"/>
          </w:tcPr>
          <w:p w14:paraId="15074228" w14:textId="77777777" w:rsidR="004E2B36" w:rsidRPr="00255ECA" w:rsidRDefault="004E2B36" w:rsidP="004E2B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iolegend</w:t>
            </w:r>
          </w:p>
        </w:tc>
        <w:tc>
          <w:tcPr>
            <w:tcW w:w="1258" w:type="dxa"/>
          </w:tcPr>
          <w:p w14:paraId="5281B2F9" w14:textId="77777777" w:rsidR="004E2B36" w:rsidRPr="00255ECA" w:rsidRDefault="004E2B36" w:rsidP="004E2B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423715</w:t>
            </w:r>
          </w:p>
        </w:tc>
        <w:tc>
          <w:tcPr>
            <w:tcW w:w="1572" w:type="dxa"/>
          </w:tcPr>
          <w:p w14:paraId="54BBEE5F" w14:textId="46B89A24" w:rsidR="004E2B36" w:rsidRPr="00255ECA" w:rsidRDefault="004E2B36" w:rsidP="004E2B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:100</w:t>
            </w:r>
          </w:p>
        </w:tc>
      </w:tr>
      <w:tr w:rsidR="004E2B36" w:rsidRPr="00255ECA" w14:paraId="3A59B96B" w14:textId="77777777" w:rsidTr="00E66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51764A7F" w14:textId="77777777" w:rsidR="004E2B36" w:rsidRPr="00255ECA" w:rsidRDefault="004E2B36" w:rsidP="004E2B3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 anti-mouse Ly6G</w:t>
            </w:r>
          </w:p>
        </w:tc>
        <w:tc>
          <w:tcPr>
            <w:tcW w:w="2417" w:type="dxa"/>
          </w:tcPr>
          <w:p w14:paraId="4214C7A6" w14:textId="77777777" w:rsidR="004E2B36" w:rsidRPr="00255ECA" w:rsidRDefault="004E2B36" w:rsidP="004E2B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iolegend</w:t>
            </w:r>
          </w:p>
        </w:tc>
        <w:tc>
          <w:tcPr>
            <w:tcW w:w="1258" w:type="dxa"/>
          </w:tcPr>
          <w:p w14:paraId="323BF928" w14:textId="77777777" w:rsidR="004E2B36" w:rsidRPr="00255ECA" w:rsidRDefault="004E2B36" w:rsidP="004E2B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397726</w:t>
            </w:r>
          </w:p>
        </w:tc>
        <w:tc>
          <w:tcPr>
            <w:tcW w:w="1572" w:type="dxa"/>
          </w:tcPr>
          <w:p w14:paraId="41D242CE" w14:textId="32FE418E" w:rsidR="004E2B36" w:rsidRPr="00255ECA" w:rsidRDefault="004E2B36" w:rsidP="004E2B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:100</w:t>
            </w:r>
          </w:p>
        </w:tc>
      </w:tr>
      <w:tr w:rsidR="004E2B36" w:rsidRPr="00255ECA" w14:paraId="1426F0BF" w14:textId="77777777" w:rsidTr="00E66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1F2B1CE2" w14:textId="77777777" w:rsidR="004E2B36" w:rsidRPr="00255ECA" w:rsidRDefault="004E2B36" w:rsidP="004E2B3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PC anti-mouse CD206</w:t>
            </w:r>
          </w:p>
        </w:tc>
        <w:tc>
          <w:tcPr>
            <w:tcW w:w="2417" w:type="dxa"/>
          </w:tcPr>
          <w:p w14:paraId="53FFC9DD" w14:textId="77777777" w:rsidR="004E2B36" w:rsidRPr="00255ECA" w:rsidRDefault="004E2B36" w:rsidP="004E2B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iolegend</w:t>
            </w:r>
          </w:p>
        </w:tc>
        <w:tc>
          <w:tcPr>
            <w:tcW w:w="1258" w:type="dxa"/>
          </w:tcPr>
          <w:p w14:paraId="16F0133B" w14:textId="77777777" w:rsidR="004E2B36" w:rsidRPr="00255ECA" w:rsidRDefault="004E2B36" w:rsidP="004E2B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411653</w:t>
            </w:r>
          </w:p>
        </w:tc>
        <w:tc>
          <w:tcPr>
            <w:tcW w:w="1572" w:type="dxa"/>
          </w:tcPr>
          <w:p w14:paraId="131E8026" w14:textId="5F25B356" w:rsidR="004E2B36" w:rsidRPr="00255ECA" w:rsidRDefault="004E2B36" w:rsidP="004E2B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:100</w:t>
            </w:r>
          </w:p>
        </w:tc>
      </w:tr>
      <w:tr w:rsidR="007850C5" w:rsidRPr="00255ECA" w14:paraId="79CD1558" w14:textId="77777777" w:rsidTr="00E66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34EE990B" w14:textId="77777777" w:rsidR="007850C5" w:rsidRPr="00255ECA" w:rsidRDefault="007850C5" w:rsidP="002F1F3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EC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rCP</w:t>
            </w:r>
            <w:proofErr w:type="spellEnd"/>
            <w:r w:rsidRPr="00255EC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/Cyanine5.5 anti-mouse 301b</w:t>
            </w:r>
          </w:p>
        </w:tc>
        <w:tc>
          <w:tcPr>
            <w:tcW w:w="2417" w:type="dxa"/>
          </w:tcPr>
          <w:p w14:paraId="407203AD" w14:textId="77777777" w:rsidR="007850C5" w:rsidRPr="00255ECA" w:rsidRDefault="007850C5" w:rsidP="002F1F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iolegend</w:t>
            </w:r>
          </w:p>
        </w:tc>
        <w:tc>
          <w:tcPr>
            <w:tcW w:w="1258" w:type="dxa"/>
          </w:tcPr>
          <w:p w14:paraId="7103E507" w14:textId="77777777" w:rsidR="007850C5" w:rsidRPr="00255ECA" w:rsidRDefault="007850C5" w:rsidP="002F1F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392244</w:t>
            </w:r>
          </w:p>
        </w:tc>
        <w:tc>
          <w:tcPr>
            <w:tcW w:w="1572" w:type="dxa"/>
          </w:tcPr>
          <w:p w14:paraId="3D762DF0" w14:textId="445DC069" w:rsidR="007850C5" w:rsidRPr="00255ECA" w:rsidRDefault="004E2B36" w:rsidP="002F1F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:100</w:t>
            </w:r>
          </w:p>
        </w:tc>
      </w:tr>
      <w:tr w:rsidR="007850C5" w:rsidRPr="00255ECA" w14:paraId="1B437FB7" w14:textId="77777777" w:rsidTr="00E66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4BB8C3E9" w14:textId="77777777" w:rsidR="007850C5" w:rsidRPr="00255ECA" w:rsidRDefault="007850C5" w:rsidP="002F1F3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5EC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-Cy7 anti-mouse CD163</w:t>
            </w:r>
          </w:p>
        </w:tc>
        <w:tc>
          <w:tcPr>
            <w:tcW w:w="2417" w:type="dxa"/>
          </w:tcPr>
          <w:p w14:paraId="0A408DB3" w14:textId="77777777" w:rsidR="007850C5" w:rsidRPr="00255ECA" w:rsidRDefault="007850C5" w:rsidP="002F1F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iolegend</w:t>
            </w:r>
          </w:p>
        </w:tc>
        <w:tc>
          <w:tcPr>
            <w:tcW w:w="1258" w:type="dxa"/>
          </w:tcPr>
          <w:p w14:paraId="6988CD83" w14:textId="77777777" w:rsidR="007850C5" w:rsidRPr="00255ECA" w:rsidRDefault="007850C5" w:rsidP="002F1F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255ECA">
              <w:rPr>
                <w:rFonts w:ascii="Arial" w:hAnsi="Arial" w:cs="Arial"/>
                <w:bCs/>
                <w:sz w:val="20"/>
                <w:szCs w:val="20"/>
              </w:rPr>
              <w:t>B407884</w:t>
            </w:r>
          </w:p>
        </w:tc>
        <w:tc>
          <w:tcPr>
            <w:tcW w:w="1572" w:type="dxa"/>
          </w:tcPr>
          <w:p w14:paraId="4041115A" w14:textId="5BAB51A3" w:rsidR="007850C5" w:rsidRPr="00255ECA" w:rsidRDefault="004E2B36" w:rsidP="002F1F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:100</w:t>
            </w:r>
          </w:p>
        </w:tc>
      </w:tr>
    </w:tbl>
    <w:p w14:paraId="131066DD" w14:textId="77777777" w:rsidR="007850C5" w:rsidRDefault="007850C5" w:rsidP="007850C5">
      <w:pPr>
        <w:pStyle w:val="Prrafodelista"/>
        <w:spacing w:line="480" w:lineRule="auto"/>
        <w:ind w:left="-90"/>
        <w:jc w:val="both"/>
        <w:rPr>
          <w:rFonts w:ascii="Arial" w:hAnsi="Arial" w:cs="Arial"/>
          <w:sz w:val="21"/>
          <w:szCs w:val="21"/>
          <w:lang w:val="en-US"/>
        </w:rPr>
      </w:pPr>
    </w:p>
    <w:p w14:paraId="2C8ED5BB" w14:textId="77777777" w:rsidR="00BC6696" w:rsidRDefault="00BC6696"/>
    <w:sectPr w:rsidR="00BC6696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215"/>
    <w:rsid w:val="00040A90"/>
    <w:rsid w:val="001C27B8"/>
    <w:rsid w:val="002E6215"/>
    <w:rsid w:val="00337D01"/>
    <w:rsid w:val="004E2B36"/>
    <w:rsid w:val="00541592"/>
    <w:rsid w:val="00651F4D"/>
    <w:rsid w:val="007850C5"/>
    <w:rsid w:val="007A52DF"/>
    <w:rsid w:val="00803EB8"/>
    <w:rsid w:val="00806AB7"/>
    <w:rsid w:val="0087512B"/>
    <w:rsid w:val="00962FB7"/>
    <w:rsid w:val="00A516A6"/>
    <w:rsid w:val="00BA676D"/>
    <w:rsid w:val="00BC6696"/>
    <w:rsid w:val="00C9049E"/>
    <w:rsid w:val="00D04AFB"/>
    <w:rsid w:val="00DC143C"/>
    <w:rsid w:val="00E6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47A8D"/>
  <w15:chartTrackingRefBased/>
  <w15:docId w15:val="{EDC7C4EA-4E24-D147-91B8-E5490ABF9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0C5"/>
  </w:style>
  <w:style w:type="paragraph" w:styleId="Ttulo1">
    <w:name w:val="heading 1"/>
    <w:basedOn w:val="Normal"/>
    <w:next w:val="Normal"/>
    <w:link w:val="Ttulo1Car"/>
    <w:uiPriority w:val="9"/>
    <w:qFormat/>
    <w:rsid w:val="002E62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E62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E62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E62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E62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E62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E62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E62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E62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E62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E62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E62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E621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E621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E621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E621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E621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E621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E62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E62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E62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E62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E62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E6215"/>
    <w:rPr>
      <w:i/>
      <w:iCs/>
      <w:color w:val="404040" w:themeColor="text1" w:themeTint="BF"/>
    </w:rPr>
  </w:style>
  <w:style w:type="paragraph" w:styleId="Prrafodelista">
    <w:name w:val="List Paragraph"/>
    <w:basedOn w:val="Normal"/>
    <w:link w:val="PrrafodelistaCar"/>
    <w:uiPriority w:val="34"/>
    <w:qFormat/>
    <w:rsid w:val="002E621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E621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E62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E621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E6215"/>
    <w:rPr>
      <w:b/>
      <w:bCs/>
      <w:smallCaps/>
      <w:color w:val="0F4761" w:themeColor="accent1" w:themeShade="BF"/>
      <w:spacing w:val="5"/>
    </w:rPr>
  </w:style>
  <w:style w:type="table" w:styleId="Tablanormal1">
    <w:name w:val="Plain Table 1"/>
    <w:basedOn w:val="Tablanormal"/>
    <w:uiPriority w:val="41"/>
    <w:rsid w:val="007850C5"/>
    <w:pPr>
      <w:spacing w:after="0" w:line="240" w:lineRule="auto"/>
    </w:pPr>
    <w:rPr>
      <w:rFonts w:eastAsia="SimSun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rrafodelistaCar">
    <w:name w:val="Párrafo de lista Car"/>
    <w:basedOn w:val="Fuentedeprrafopredeter"/>
    <w:link w:val="Prrafodelista"/>
    <w:uiPriority w:val="34"/>
    <w:rsid w:val="007850C5"/>
  </w:style>
  <w:style w:type="paragraph" w:styleId="Revisin">
    <w:name w:val="Revision"/>
    <w:hidden/>
    <w:uiPriority w:val="99"/>
    <w:semiHidden/>
    <w:rsid w:val="004E2B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Chaves Rivera</dc:creator>
  <cp:keywords/>
  <dc:description/>
  <cp:lastModifiedBy>Natalia Chaves Rivera</cp:lastModifiedBy>
  <cp:revision>2</cp:revision>
  <dcterms:created xsi:type="dcterms:W3CDTF">2025-09-19T04:10:00Z</dcterms:created>
  <dcterms:modified xsi:type="dcterms:W3CDTF">2025-09-19T04:10:00Z</dcterms:modified>
</cp:coreProperties>
</file>